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FFF" w:rsidRPr="00C70FFF" w:rsidRDefault="00413AA5" w:rsidP="00C70FFF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413AA5">
        <w:rPr>
          <w:rFonts w:ascii="Times New Roman" w:hAnsi="Times New Roman" w:cs="Times New Roman"/>
          <w:b/>
          <w:sz w:val="20"/>
          <w:szCs w:val="20"/>
        </w:rPr>
        <w:t>Additional</w:t>
      </w:r>
      <w:proofErr w:type="spellEnd"/>
      <w:r w:rsidRPr="00413AA5">
        <w:rPr>
          <w:rFonts w:ascii="Times New Roman" w:hAnsi="Times New Roman" w:cs="Times New Roman"/>
          <w:b/>
          <w:sz w:val="20"/>
          <w:szCs w:val="20"/>
        </w:rPr>
        <w:t xml:space="preserve"> fi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413AA5">
        <w:rPr>
          <w:rFonts w:ascii="Times New Roman" w:hAnsi="Times New Roman" w:cs="Times New Roman"/>
          <w:b/>
          <w:sz w:val="20"/>
          <w:szCs w:val="20"/>
        </w:rPr>
        <w:t>:</w:t>
      </w:r>
      <w:r w:rsidR="00C70FFF" w:rsidRPr="00C70FFF">
        <w:rPr>
          <w:rFonts w:ascii="Times New Roman" w:hAnsi="Times New Roman" w:cs="Times New Roman"/>
          <w:b/>
          <w:sz w:val="20"/>
          <w:szCs w:val="20"/>
        </w:rPr>
        <w:t>Table S4</w:t>
      </w:r>
    </w:p>
    <w:p w:rsidR="00C70FFF" w:rsidRDefault="00C70FFF" w:rsidP="00C70FFF">
      <w:pPr>
        <w:rPr>
          <w:rFonts w:ascii="Times New Roman" w:hAnsi="Times New Roman" w:cs="Times New Roman"/>
        </w:rPr>
      </w:pPr>
    </w:p>
    <w:tbl>
      <w:tblPr>
        <w:tblW w:w="13180" w:type="dxa"/>
        <w:tblInd w:w="93" w:type="dxa"/>
        <w:tblLook w:val="04A0" w:firstRow="1" w:lastRow="0" w:firstColumn="1" w:lastColumn="0" w:noHBand="0" w:noVBand="1"/>
      </w:tblPr>
      <w:tblGrid>
        <w:gridCol w:w="3820"/>
        <w:gridCol w:w="2340"/>
        <w:gridCol w:w="2340"/>
        <w:gridCol w:w="2340"/>
        <w:gridCol w:w="2340"/>
      </w:tblGrid>
      <w:tr w:rsidR="00C70FFF" w:rsidRPr="00F404BE" w:rsidTr="004D26ED">
        <w:trPr>
          <w:trHeight w:val="672"/>
        </w:trPr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velopmental abilit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stribution of states</w:t>
            </w:r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(no / yes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-statistic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 under a random distribu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 under a Brownian distribution</w:t>
            </w:r>
          </w:p>
        </w:tc>
      </w:tr>
      <w:tr w:rsidR="00C70FFF" w:rsidRPr="00CA553A" w:rsidTr="004D26ED">
        <w:trPr>
          <w:trHeight w:val="475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ST INSECT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0FFF" w:rsidRPr="00CA553A" w:rsidTr="004D26ED">
        <w:trPr>
          <w:trHeight w:val="475"/>
        </w:trPr>
        <w:tc>
          <w:tcPr>
            <w:tcW w:w="3820" w:type="dxa"/>
            <w:shd w:val="clear" w:color="auto" w:fill="auto"/>
            <w:vAlign w:val="center"/>
          </w:tcPr>
          <w:p w:rsidR="00C70FFF" w:rsidRPr="00B9291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</w:t>
            </w:r>
            <w:r w:rsidRPr="00B929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der’s level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0FFF" w:rsidRPr="00CA553A" w:rsidTr="004D26ED">
        <w:trPr>
          <w:trHeight w:val="475"/>
        </w:trPr>
        <w:tc>
          <w:tcPr>
            <w:tcW w:w="3820" w:type="dxa"/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leoptera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/ </w:t>
            </w: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70FFF" w:rsidRPr="00CA553A" w:rsidTr="004D26ED">
        <w:trPr>
          <w:trHeight w:val="425"/>
        </w:trPr>
        <w:tc>
          <w:tcPr>
            <w:tcW w:w="3820" w:type="dxa"/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iptera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C70FFF" w:rsidRPr="00CA553A" w:rsidTr="004D26ED">
        <w:trPr>
          <w:trHeight w:val="403"/>
        </w:trPr>
        <w:tc>
          <w:tcPr>
            <w:tcW w:w="3820" w:type="dxa"/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ymenoptera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C70FFF" w:rsidRPr="00CA553A" w:rsidTr="004D26ED">
        <w:trPr>
          <w:trHeight w:val="564"/>
        </w:trPr>
        <w:tc>
          <w:tcPr>
            <w:tcW w:w="3820" w:type="dxa"/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C70FFF" w:rsidRPr="00CA553A" w:rsidTr="004D26ED">
        <w:trPr>
          <w:trHeight w:val="417"/>
        </w:trPr>
        <w:tc>
          <w:tcPr>
            <w:tcW w:w="3820" w:type="dxa"/>
            <w:shd w:val="clear" w:color="auto" w:fill="auto"/>
            <w:vAlign w:val="center"/>
          </w:tcPr>
          <w:p w:rsidR="00C70FFF" w:rsidRPr="00B9291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</w:t>
            </w:r>
            <w:r w:rsidRPr="00B9291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mily’s level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0FFF" w:rsidRPr="00CA553A" w:rsidTr="004D26ED">
        <w:trPr>
          <w:trHeight w:val="417"/>
        </w:trPr>
        <w:tc>
          <w:tcPr>
            <w:tcW w:w="3820" w:type="dxa"/>
            <w:shd w:val="clear" w:color="auto" w:fill="auto"/>
            <w:vAlign w:val="center"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ecidomyiid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Dip.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/ 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C70FFF" w:rsidRPr="00CA553A" w:rsidTr="004D26ED">
        <w:trPr>
          <w:trHeight w:val="417"/>
        </w:trPr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B929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ynipid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y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.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/ 9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A55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C70FFF" w:rsidRPr="00CA553A" w:rsidTr="004D26ED">
        <w:trPr>
          <w:trHeight w:val="417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ST PL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Family’s level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70FFF" w:rsidRPr="00CA553A" w:rsidTr="004D26ED">
        <w:trPr>
          <w:trHeight w:val="417"/>
        </w:trPr>
        <w:tc>
          <w:tcPr>
            <w:tcW w:w="3820" w:type="dxa"/>
            <w:shd w:val="clear" w:color="auto" w:fill="auto"/>
            <w:vAlign w:val="center"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steraceae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/ 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C70FFF" w:rsidRPr="00CA553A" w:rsidTr="004D26ED">
        <w:trPr>
          <w:trHeight w:val="417"/>
        </w:trPr>
        <w:tc>
          <w:tcPr>
            <w:tcW w:w="3820" w:type="dxa"/>
            <w:shd w:val="clear" w:color="auto" w:fill="auto"/>
            <w:vAlign w:val="center"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agaceae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/ 9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C70FFF" w:rsidRPr="00CA553A" w:rsidTr="004D26ED">
        <w:trPr>
          <w:trHeight w:val="417"/>
        </w:trPr>
        <w:tc>
          <w:tcPr>
            <w:tcW w:w="3820" w:type="dxa"/>
            <w:shd w:val="clear" w:color="auto" w:fill="auto"/>
            <w:vAlign w:val="center"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osaceae</w:t>
            </w:r>
            <w:proofErr w:type="spellEnd"/>
          </w:p>
        </w:tc>
        <w:tc>
          <w:tcPr>
            <w:tcW w:w="2340" w:type="dxa"/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/ 5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C70FFF" w:rsidRPr="00CA553A" w:rsidTr="004D26ED">
        <w:trPr>
          <w:trHeight w:val="417"/>
        </w:trPr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B92919" w:rsidRDefault="00C70FFF" w:rsidP="004D2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alicacea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/ 4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CA553A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</w:tbl>
    <w:p w:rsidR="008942BC" w:rsidRPr="007F4F18" w:rsidRDefault="008942BC" w:rsidP="00F404B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8942BC" w:rsidRPr="007F4F18" w:rsidSect="00745DA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237D57"/>
    <w:multiLevelType w:val="hybridMultilevel"/>
    <w:tmpl w:val="BA0CD818"/>
    <w:lvl w:ilvl="0" w:tplc="D5A497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B1E76"/>
    <w:rsid w:val="000136E7"/>
    <w:rsid w:val="00036200"/>
    <w:rsid w:val="00045AC5"/>
    <w:rsid w:val="00057467"/>
    <w:rsid w:val="00081896"/>
    <w:rsid w:val="0008343D"/>
    <w:rsid w:val="00087F22"/>
    <w:rsid w:val="000C2FA1"/>
    <w:rsid w:val="000D78A4"/>
    <w:rsid w:val="0012068A"/>
    <w:rsid w:val="00132DB7"/>
    <w:rsid w:val="00134078"/>
    <w:rsid w:val="00144A5B"/>
    <w:rsid w:val="00154BB4"/>
    <w:rsid w:val="0015515C"/>
    <w:rsid w:val="00185353"/>
    <w:rsid w:val="00195995"/>
    <w:rsid w:val="001D0FF6"/>
    <w:rsid w:val="001F722A"/>
    <w:rsid w:val="0023792C"/>
    <w:rsid w:val="002412E9"/>
    <w:rsid w:val="00251438"/>
    <w:rsid w:val="00273B6D"/>
    <w:rsid w:val="00290EB3"/>
    <w:rsid w:val="002A5E16"/>
    <w:rsid w:val="002D2FD5"/>
    <w:rsid w:val="002D5684"/>
    <w:rsid w:val="002F2C82"/>
    <w:rsid w:val="00311DD6"/>
    <w:rsid w:val="003526FD"/>
    <w:rsid w:val="00354252"/>
    <w:rsid w:val="003625CF"/>
    <w:rsid w:val="00372A99"/>
    <w:rsid w:val="00385ADD"/>
    <w:rsid w:val="00386A4F"/>
    <w:rsid w:val="003939E7"/>
    <w:rsid w:val="003A5FE8"/>
    <w:rsid w:val="003C600F"/>
    <w:rsid w:val="003D1885"/>
    <w:rsid w:val="003D44D5"/>
    <w:rsid w:val="003F14DE"/>
    <w:rsid w:val="00413AA5"/>
    <w:rsid w:val="00433D5F"/>
    <w:rsid w:val="004540B6"/>
    <w:rsid w:val="00490D69"/>
    <w:rsid w:val="004C5087"/>
    <w:rsid w:val="004C5413"/>
    <w:rsid w:val="004E0068"/>
    <w:rsid w:val="00501C1E"/>
    <w:rsid w:val="005464EF"/>
    <w:rsid w:val="005A2C62"/>
    <w:rsid w:val="005A6A89"/>
    <w:rsid w:val="005A726E"/>
    <w:rsid w:val="005B1E76"/>
    <w:rsid w:val="005D406D"/>
    <w:rsid w:val="005F14AB"/>
    <w:rsid w:val="0063376E"/>
    <w:rsid w:val="00671148"/>
    <w:rsid w:val="00687FFC"/>
    <w:rsid w:val="00695944"/>
    <w:rsid w:val="00705583"/>
    <w:rsid w:val="0073685A"/>
    <w:rsid w:val="00745DAD"/>
    <w:rsid w:val="007C6DE0"/>
    <w:rsid w:val="007E663D"/>
    <w:rsid w:val="007F4F18"/>
    <w:rsid w:val="00800745"/>
    <w:rsid w:val="00801BF7"/>
    <w:rsid w:val="00812EFA"/>
    <w:rsid w:val="00884845"/>
    <w:rsid w:val="00884C08"/>
    <w:rsid w:val="008942BC"/>
    <w:rsid w:val="008D112C"/>
    <w:rsid w:val="008D5703"/>
    <w:rsid w:val="008F687D"/>
    <w:rsid w:val="00916596"/>
    <w:rsid w:val="0092636E"/>
    <w:rsid w:val="00931009"/>
    <w:rsid w:val="009C6FAE"/>
    <w:rsid w:val="009D1418"/>
    <w:rsid w:val="00A16C5A"/>
    <w:rsid w:val="00A6540C"/>
    <w:rsid w:val="00A6603D"/>
    <w:rsid w:val="00A75507"/>
    <w:rsid w:val="00A80DBB"/>
    <w:rsid w:val="00A96659"/>
    <w:rsid w:val="00AA3B4C"/>
    <w:rsid w:val="00AC50B6"/>
    <w:rsid w:val="00AE49BD"/>
    <w:rsid w:val="00B01449"/>
    <w:rsid w:val="00B1604E"/>
    <w:rsid w:val="00B174EF"/>
    <w:rsid w:val="00B7552F"/>
    <w:rsid w:val="00B87F96"/>
    <w:rsid w:val="00B92919"/>
    <w:rsid w:val="00C02ABB"/>
    <w:rsid w:val="00C2500E"/>
    <w:rsid w:val="00C70FFF"/>
    <w:rsid w:val="00C74EED"/>
    <w:rsid w:val="00CA553A"/>
    <w:rsid w:val="00CC01B3"/>
    <w:rsid w:val="00CC0A45"/>
    <w:rsid w:val="00D00C61"/>
    <w:rsid w:val="00D45996"/>
    <w:rsid w:val="00D753DB"/>
    <w:rsid w:val="00D77E00"/>
    <w:rsid w:val="00D83774"/>
    <w:rsid w:val="00DE2FB5"/>
    <w:rsid w:val="00DE3DA3"/>
    <w:rsid w:val="00E06606"/>
    <w:rsid w:val="00E27CA2"/>
    <w:rsid w:val="00E54351"/>
    <w:rsid w:val="00E554B1"/>
    <w:rsid w:val="00E647CD"/>
    <w:rsid w:val="00E66BEF"/>
    <w:rsid w:val="00E84CC9"/>
    <w:rsid w:val="00EA726A"/>
    <w:rsid w:val="00ED01D4"/>
    <w:rsid w:val="00EE293B"/>
    <w:rsid w:val="00F17821"/>
    <w:rsid w:val="00F404BE"/>
    <w:rsid w:val="00F5265B"/>
    <w:rsid w:val="00F77D62"/>
    <w:rsid w:val="00F850B0"/>
    <w:rsid w:val="00FB1E68"/>
    <w:rsid w:val="00FB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F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5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E29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0362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6200"/>
    <w:rPr>
      <w:color w:val="800080"/>
      <w:u w:val="single"/>
    </w:rPr>
  </w:style>
  <w:style w:type="paragraph" w:customStyle="1" w:styleId="font5">
    <w:name w:val="font5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9">
    <w:name w:val="font9"/>
    <w:basedOn w:val="Normal"/>
    <w:rsid w:val="000362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font10">
    <w:name w:val="font1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font11">
    <w:name w:val="font11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font12">
    <w:name w:val="font12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5">
    <w:name w:val="xl75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9">
    <w:name w:val="xl7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3">
    <w:name w:val="xl83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5">
    <w:name w:val="xl85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6">
    <w:name w:val="xl86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7">
    <w:name w:val="xl8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7550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8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7FF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178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78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78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8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82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5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E29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0362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6200"/>
    <w:rPr>
      <w:color w:val="800080"/>
      <w:u w:val="single"/>
    </w:rPr>
  </w:style>
  <w:style w:type="paragraph" w:customStyle="1" w:styleId="font5">
    <w:name w:val="font5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9">
    <w:name w:val="font9"/>
    <w:basedOn w:val="Normal"/>
    <w:rsid w:val="000362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font10">
    <w:name w:val="font1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font11">
    <w:name w:val="font11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font12">
    <w:name w:val="font12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5">
    <w:name w:val="xl75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9">
    <w:name w:val="xl7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3">
    <w:name w:val="xl83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5">
    <w:name w:val="xl85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6">
    <w:name w:val="xl86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7">
    <w:name w:val="xl8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7550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8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7FF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178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78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78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8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8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0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el</dc:creator>
  <cp:lastModifiedBy>Ris</cp:lastModifiedBy>
  <cp:revision>38</cp:revision>
  <dcterms:created xsi:type="dcterms:W3CDTF">2015-05-31T11:45:00Z</dcterms:created>
  <dcterms:modified xsi:type="dcterms:W3CDTF">2015-12-22T14:18:00Z</dcterms:modified>
</cp:coreProperties>
</file>